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96" w:type="dxa"/>
        <w:tblInd w:w="-1800" w:type="dxa"/>
        <w:tblLook w:val="04A0" w:firstRow="1" w:lastRow="0" w:firstColumn="1" w:lastColumn="0" w:noHBand="0" w:noVBand="1"/>
      </w:tblPr>
      <w:tblGrid>
        <w:gridCol w:w="1580"/>
        <w:gridCol w:w="1080"/>
        <w:gridCol w:w="1080"/>
        <w:gridCol w:w="1080"/>
        <w:gridCol w:w="3660"/>
        <w:gridCol w:w="3836"/>
        <w:gridCol w:w="2580"/>
      </w:tblGrid>
      <w:tr w:rsidR="000C0DC0" w:rsidRPr="000C0DC0" w14:paraId="796CDC43" w14:textId="77777777" w:rsidTr="000C0DC0">
        <w:trPr>
          <w:trHeight w:val="285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C36D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6EC5C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755D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ampl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5902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ample</w:t>
            </w:r>
            <w:proofErr w:type="spellEnd"/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950B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aese</w:t>
            </w:r>
            <w:proofErr w:type="spellEnd"/>
          </w:p>
        </w:tc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8F74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216B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ol</w:t>
            </w:r>
          </w:p>
        </w:tc>
      </w:tr>
      <w:tr w:rsidR="000C0DC0" w:rsidRPr="000C0DC0" w14:paraId="17DC9B0F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E0BD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iu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uy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89CE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60D5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794F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B2CC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somnia with hypertension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39EB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usual</w:t>
            </w:r>
            <w:proofErr w:type="spellEnd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9EF2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ual care</w:t>
            </w:r>
          </w:p>
        </w:tc>
      </w:tr>
      <w:tr w:rsidR="000C0DC0" w:rsidRPr="000C0DC0" w14:paraId="5AFDBD84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4CB8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ei H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E025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D937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CA6D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A152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ABF2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1EC8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zepam</w:t>
            </w:r>
          </w:p>
        </w:tc>
      </w:tr>
      <w:tr w:rsidR="000C0DC0" w:rsidRPr="000C0DC0" w14:paraId="27D6C859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6025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ou 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A90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0819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935A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CFAA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uremia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A325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9BFB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esta</w:t>
            </w:r>
            <w:proofErr w:type="spellEnd"/>
          </w:p>
        </w:tc>
      </w:tr>
      <w:tr w:rsidR="000C0DC0" w:rsidRPr="000C0DC0" w14:paraId="388831EE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C1D7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Zhong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unchu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4832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8001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7809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CAA8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uremia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839F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3683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ual care</w:t>
            </w:r>
          </w:p>
        </w:tc>
      </w:tr>
      <w:tr w:rsidR="000C0DC0" w:rsidRPr="000C0DC0" w14:paraId="2F1E746B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587E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Wu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iuq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BC3B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F0D5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0D92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CFC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uremia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DC4E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9798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ual care</w:t>
            </w:r>
          </w:p>
        </w:tc>
      </w:tr>
      <w:tr w:rsidR="000C0DC0" w:rsidRPr="000C0DC0" w14:paraId="0616E27C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EA50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in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uny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D6CE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6B36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D04F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2A70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stroke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5F4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usual</w:t>
            </w:r>
            <w:proofErr w:type="spellEnd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157B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ual care</w:t>
            </w:r>
          </w:p>
        </w:tc>
      </w:tr>
      <w:tr w:rsidR="000C0DC0" w:rsidRPr="000C0DC0" w14:paraId="0EF93093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5782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jun</w:t>
            </w:r>
            <w:proofErr w:type="spellEnd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Y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F35C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0828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CA69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FCDA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cancer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27D0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usual</w:t>
            </w:r>
            <w:proofErr w:type="spellEnd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30B4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ual care</w:t>
            </w:r>
          </w:p>
        </w:tc>
      </w:tr>
      <w:tr w:rsidR="000C0DC0" w:rsidRPr="000C0DC0" w14:paraId="7BAF50DE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050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lan 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E66D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143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73FC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72ED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A28C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B465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am</w:t>
            </w:r>
          </w:p>
        </w:tc>
      </w:tr>
      <w:tr w:rsidR="000C0DC0" w:rsidRPr="000C0DC0" w14:paraId="0DBF5ACD" w14:textId="77777777" w:rsidTr="000C0DC0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4E1C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u Ru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C96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3C1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B80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E3AC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depression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039E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deanxit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9ED7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nxit</w:t>
            </w:r>
            <w:proofErr w:type="spellEnd"/>
          </w:p>
        </w:tc>
      </w:tr>
      <w:tr w:rsidR="000C0DC0" w:rsidRPr="000C0DC0" w14:paraId="546D2F4E" w14:textId="77777777" w:rsidTr="000C0DC0">
        <w:trPr>
          <w:trHeight w:val="40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2E6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n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ho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7C6A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C473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623A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498D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7113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D15A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dy acupoints</w:t>
            </w:r>
          </w:p>
        </w:tc>
      </w:tr>
      <w:tr w:rsidR="000C0DC0" w:rsidRPr="000C0DC0" w14:paraId="66635B7B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935B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ao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iup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09F7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FE9A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4ACA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F024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somnia with hypertension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56DE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usual</w:t>
            </w:r>
            <w:proofErr w:type="spellEnd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488E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ual care</w:t>
            </w:r>
          </w:p>
        </w:tc>
      </w:tr>
      <w:tr w:rsidR="000C0DC0" w:rsidRPr="000C0DC0" w14:paraId="41C93F41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6D1B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i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yu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5C1B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5399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DB9E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F75E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somnia with hypertension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A91D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usual</w:t>
            </w:r>
            <w:proofErr w:type="spellEnd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A0D1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ual care</w:t>
            </w:r>
          </w:p>
        </w:tc>
      </w:tr>
      <w:tr w:rsidR="000C0DC0" w:rsidRPr="000C0DC0" w14:paraId="541AE274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6579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in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j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AA07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491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8718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6416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somnia with hypertension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5497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usual</w:t>
            </w:r>
            <w:proofErr w:type="spellEnd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1254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ual care</w:t>
            </w:r>
          </w:p>
        </w:tc>
      </w:tr>
      <w:tr w:rsidR="000C0DC0" w:rsidRPr="000C0DC0" w14:paraId="4FC07DAA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4FFD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ng B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5A33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46B3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F15B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0FF8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somnia with hypertension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63C0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estazolam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19A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zolam</w:t>
            </w:r>
            <w:proofErr w:type="spellEnd"/>
          </w:p>
        </w:tc>
      </w:tr>
      <w:tr w:rsidR="000C0DC0" w:rsidRPr="000C0DC0" w14:paraId="627AB9E3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D21A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u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y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0624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4C9F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5CC8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4982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somnia with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e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ECCD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2F84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ual care</w:t>
            </w:r>
          </w:p>
        </w:tc>
      </w:tr>
      <w:tr w:rsidR="000C0DC0" w:rsidRPr="000C0DC0" w14:paraId="4E01CA58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18A0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n L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7FD3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A95B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CA85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2E93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AIDS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AA92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5D5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am</w:t>
            </w:r>
          </w:p>
        </w:tc>
      </w:tr>
      <w:tr w:rsidR="000C0DC0" w:rsidRPr="000C0DC0" w14:paraId="0547F0CC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7420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 We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C785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EF43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D527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FDB9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uremia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AA21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7AA5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zolam</w:t>
            </w:r>
            <w:proofErr w:type="spellEnd"/>
          </w:p>
        </w:tc>
      </w:tr>
      <w:tr w:rsidR="000C0DC0" w:rsidRPr="000C0DC0" w14:paraId="0202FB7E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8851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n Lime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6CD5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0650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0A3A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FA69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somnia with hypertension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4F7C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anti-hypertensive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0A81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-hypertensive</w:t>
            </w:r>
          </w:p>
        </w:tc>
      </w:tr>
      <w:tr w:rsidR="000C0DC0" w:rsidRPr="000C0DC0" w14:paraId="2C720A50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15E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ng Guigu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3D84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BDAE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960E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4266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616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estazolam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51DA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zolam</w:t>
            </w:r>
            <w:proofErr w:type="spellEnd"/>
          </w:p>
        </w:tc>
      </w:tr>
      <w:tr w:rsidR="000C0DC0" w:rsidRPr="000C0DC0" w14:paraId="179F6A95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6B0B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i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gt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3F84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7F79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1A9A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5107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cancer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2D2B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usual</w:t>
            </w:r>
            <w:proofErr w:type="spellEnd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AA3B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usual care </w:t>
            </w:r>
          </w:p>
        </w:tc>
      </w:tr>
      <w:tr w:rsidR="000C0DC0" w:rsidRPr="000C0DC0" w14:paraId="10154A11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A51A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ang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x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C186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D473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FE0C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CF2A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coronary (heart) disease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544F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uricular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ressure+usual</w:t>
            </w:r>
            <w:proofErr w:type="spellEnd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5F48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usual care </w:t>
            </w:r>
          </w:p>
        </w:tc>
      </w:tr>
      <w:tr w:rsidR="000C0DC0" w:rsidRPr="000C0DC0" w14:paraId="28CFF8D8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19DD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Wang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ha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E2CA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3F5E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C6C7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7AA9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stroke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9257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F1A4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zepam</w:t>
            </w:r>
          </w:p>
        </w:tc>
      </w:tr>
      <w:tr w:rsidR="000C0DC0" w:rsidRPr="000C0DC0" w14:paraId="18B5AFF7" w14:textId="77777777" w:rsidTr="000C0D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4F42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un </w:t>
            </w: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hu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7A2E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236F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224F" w14:textId="77777777" w:rsidR="000C0DC0" w:rsidRPr="000C0DC0" w:rsidRDefault="000C0DC0" w:rsidP="000C0D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E107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with stroke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A973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icular acupressur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8DCD" w14:textId="77777777" w:rsidR="000C0DC0" w:rsidRPr="000C0DC0" w:rsidRDefault="000C0DC0" w:rsidP="000C0D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C0D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zolam</w:t>
            </w:r>
            <w:proofErr w:type="spellEnd"/>
          </w:p>
        </w:tc>
      </w:tr>
    </w:tbl>
    <w:p w14:paraId="53BFE6E7" w14:textId="77777777" w:rsidR="00451995" w:rsidRDefault="00000000"/>
    <w:sectPr w:rsidR="00451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7595F" w14:textId="77777777" w:rsidR="00F14655" w:rsidRDefault="00F14655" w:rsidP="000C0DC0">
      <w:r>
        <w:separator/>
      </w:r>
    </w:p>
  </w:endnote>
  <w:endnote w:type="continuationSeparator" w:id="0">
    <w:p w14:paraId="1E9735A5" w14:textId="77777777" w:rsidR="00F14655" w:rsidRDefault="00F14655" w:rsidP="000C0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81D10" w14:textId="77777777" w:rsidR="00F14655" w:rsidRDefault="00F14655" w:rsidP="000C0DC0">
      <w:r>
        <w:separator/>
      </w:r>
    </w:p>
  </w:footnote>
  <w:footnote w:type="continuationSeparator" w:id="0">
    <w:p w14:paraId="7EE386A8" w14:textId="77777777" w:rsidR="00F14655" w:rsidRDefault="00F14655" w:rsidP="000C0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D3"/>
    <w:rsid w:val="000A10D3"/>
    <w:rsid w:val="000C0DC0"/>
    <w:rsid w:val="0024568E"/>
    <w:rsid w:val="00420549"/>
    <w:rsid w:val="006432C0"/>
    <w:rsid w:val="00822074"/>
    <w:rsid w:val="00B21375"/>
    <w:rsid w:val="00C2376F"/>
    <w:rsid w:val="00F14655"/>
    <w:rsid w:val="00F5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B1E4A289-1D8D-449A-8F31-476BA58E0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D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54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弘也</dc:creator>
  <cp:keywords/>
  <dc:description/>
  <cp:lastModifiedBy>何 弘也</cp:lastModifiedBy>
  <cp:revision>2</cp:revision>
  <dcterms:created xsi:type="dcterms:W3CDTF">2023-02-08T16:44:00Z</dcterms:created>
  <dcterms:modified xsi:type="dcterms:W3CDTF">2023-02-08T16:44:00Z</dcterms:modified>
</cp:coreProperties>
</file>